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35A0B" w14:textId="35CD2D73" w:rsidR="00A31E7E" w:rsidRDefault="00C02C16" w:rsidP="00A31E7E">
      <w:pPr>
        <w:spacing w:after="0" w:line="240" w:lineRule="auto"/>
        <w:ind w:left="-567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Material </w:t>
      </w:r>
      <w:r w:rsidR="00A31E7E" w:rsidRPr="00CF6C48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9</w:t>
      </w:r>
      <w:r w:rsidR="00A31E7E" w:rsidRPr="00CF6C48">
        <w:rPr>
          <w:rFonts w:ascii="Times New Roman" w:hAnsi="Times New Roman" w:cs="Times New Roman"/>
          <w:color w:val="000000" w:themeColor="text1"/>
        </w:rPr>
        <w:t>. Practicality as Reported by Authors- Photovoice as a Useful and Valuable Methodology.</w:t>
      </w:r>
    </w:p>
    <w:p w14:paraId="22A219C9" w14:textId="77777777" w:rsidR="00A31E7E" w:rsidRDefault="00A31E7E" w:rsidP="00A31E7E">
      <w:pPr>
        <w:spacing w:after="0" w:line="240" w:lineRule="auto"/>
        <w:ind w:left="-567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4879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410"/>
        <w:gridCol w:w="7796"/>
        <w:gridCol w:w="3260"/>
      </w:tblGrid>
      <w:tr w:rsidR="00A31E7E" w14:paraId="77575B27" w14:textId="77777777" w:rsidTr="009A0161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FC3F9EE" w14:textId="77777777" w:rsidR="00A31E7E" w:rsidRPr="00D64B80" w:rsidRDefault="00A31E7E" w:rsidP="009A0161">
            <w:pPr>
              <w:ind w:right="-845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4B80">
              <w:rPr>
                <w:rFonts w:ascii="Times New Roman" w:hAnsi="Times New Roman" w:cs="Times New Roman"/>
                <w:b/>
                <w:bCs/>
                <w:lang w:val="en-US"/>
              </w:rPr>
              <w:t>Categor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57E4FE" w14:textId="77777777" w:rsidR="00A31E7E" w:rsidRPr="00D64B80" w:rsidRDefault="00A31E7E" w:rsidP="009A0161">
            <w:pPr>
              <w:ind w:right="-845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4B80">
              <w:rPr>
                <w:rFonts w:ascii="Times New Roman" w:hAnsi="Times New Roman" w:cs="Times New Roman"/>
                <w:b/>
                <w:bCs/>
                <w:lang w:val="en-US"/>
              </w:rPr>
              <w:t>Sub-Category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14:paraId="32F8D3B1" w14:textId="77777777" w:rsidR="00A31E7E" w:rsidRPr="00D64B80" w:rsidRDefault="00A31E7E" w:rsidP="009A0161">
            <w:pPr>
              <w:ind w:right="-845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                  </w:t>
            </w:r>
            <w:r w:rsidRPr="00D64B80">
              <w:rPr>
                <w:rFonts w:ascii="Times New Roman" w:hAnsi="Times New Roman" w:cs="Times New Roman"/>
                <w:b/>
                <w:bCs/>
                <w:lang w:val="en-US"/>
              </w:rPr>
              <w:t>Representative Quot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EDE0AF7" w14:textId="77777777" w:rsidR="00A31E7E" w:rsidRPr="00D64B80" w:rsidRDefault="00A31E7E" w:rsidP="009A0161">
            <w:pPr>
              <w:ind w:right="-845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</w:t>
            </w:r>
            <w:r w:rsidRPr="00D64B80">
              <w:rPr>
                <w:rFonts w:ascii="Times New Roman" w:hAnsi="Times New Roman" w:cs="Times New Roman"/>
                <w:b/>
                <w:bCs/>
                <w:lang w:val="en-US"/>
              </w:rPr>
              <w:t>Study Authors</w:t>
            </w:r>
          </w:p>
        </w:tc>
      </w:tr>
      <w:tr w:rsidR="00A31E7E" w14:paraId="55063954" w14:textId="77777777" w:rsidTr="009A0161">
        <w:tc>
          <w:tcPr>
            <w:tcW w:w="1413" w:type="dxa"/>
            <w:tcBorders>
              <w:top w:val="single" w:sz="4" w:space="0" w:color="auto"/>
            </w:tcBorders>
          </w:tcPr>
          <w:p w14:paraId="6D50D490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D64B80">
              <w:rPr>
                <w:rFonts w:ascii="Times New Roman" w:hAnsi="Times New Roman" w:cs="Times New Roman"/>
                <w:lang w:val="en-US"/>
              </w:rPr>
              <w:t xml:space="preserve">Reported </w:t>
            </w:r>
          </w:p>
          <w:p w14:paraId="50F779A5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D64B80">
              <w:rPr>
                <w:rFonts w:ascii="Times New Roman" w:hAnsi="Times New Roman" w:cs="Times New Roman"/>
                <w:lang w:val="en-US"/>
              </w:rPr>
              <w:t xml:space="preserve">Photovoice </w:t>
            </w:r>
          </w:p>
          <w:p w14:paraId="410286FB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 Useful</w:t>
            </w:r>
          </w:p>
          <w:p w14:paraId="1901356F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D64B80">
              <w:rPr>
                <w:rFonts w:ascii="Times New Roman" w:hAnsi="Times New Roman" w:cs="Times New Roman"/>
                <w:lang w:val="en-US"/>
              </w:rPr>
              <w:t>and Valuab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E6BAC87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D64B80">
              <w:rPr>
                <w:rFonts w:ascii="Times New Roman" w:hAnsi="Times New Roman" w:cs="Times New Roman"/>
                <w:lang w:val="en-US"/>
              </w:rPr>
              <w:t xml:space="preserve">To Help NDD </w:t>
            </w:r>
          </w:p>
          <w:p w14:paraId="63C6A2A3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D64B80">
              <w:rPr>
                <w:rFonts w:ascii="Times New Roman" w:hAnsi="Times New Roman" w:cs="Times New Roman"/>
                <w:lang w:val="en-US"/>
              </w:rPr>
              <w:t xml:space="preserve">Children/Youth </w:t>
            </w:r>
          </w:p>
          <w:p w14:paraId="565A411F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D64B80">
              <w:rPr>
                <w:rFonts w:ascii="Times New Roman" w:hAnsi="Times New Roman" w:cs="Times New Roman"/>
                <w:lang w:val="en-US"/>
              </w:rPr>
              <w:t xml:space="preserve">and their Caregivers </w:t>
            </w:r>
          </w:p>
          <w:p w14:paraId="5F813068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D64B80">
              <w:rPr>
                <w:rFonts w:ascii="Times New Roman" w:hAnsi="Times New Roman" w:cs="Times New Roman"/>
                <w:lang w:val="en-US"/>
              </w:rPr>
              <w:t xml:space="preserve">Express </w:t>
            </w:r>
            <w:proofErr w:type="gramStart"/>
            <w:r w:rsidRPr="00D64B80">
              <w:rPr>
                <w:rFonts w:ascii="Times New Roman" w:hAnsi="Times New Roman" w:cs="Times New Roman"/>
                <w:lang w:val="en-US"/>
              </w:rPr>
              <w:t>their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A2AE011" w14:textId="77777777" w:rsidR="00A31E7E" w:rsidRPr="00D64B80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D64B80">
              <w:rPr>
                <w:rFonts w:ascii="Times New Roman" w:hAnsi="Times New Roman" w:cs="Times New Roman"/>
                <w:lang w:val="en-US"/>
              </w:rPr>
              <w:t xml:space="preserve">Experiences  </w:t>
            </w:r>
          </w:p>
          <w:p w14:paraId="59E2E7A8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D64B80">
              <w:rPr>
                <w:rFonts w:ascii="Times New Roman" w:hAnsi="Times New Roman" w:cs="Times New Roman"/>
                <w:lang w:val="en-US"/>
              </w:rPr>
              <w:t>(23 instances)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70DDFF0E" w14:textId="251E6888" w:rsidR="00A31E7E" w:rsidRPr="00157408" w:rsidRDefault="00A31E7E" w:rsidP="009A016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5740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“By choosing Photovoice methodology, this study has enabled the young autistic experts to convey their experiences and concerns and has produced useful, authentic knowledge and understanding.”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157408"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8</w:t>
            </w:r>
            <w:r w:rsidR="00784331"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  <w:r w:rsidRPr="00157408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  <w:p w14:paraId="0F8EB2ED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7072E4DE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A1C3B">
              <w:rPr>
                <w:rFonts w:ascii="Times New Roman" w:hAnsi="Times New Roman" w:cs="Times New Roman"/>
                <w:i/>
                <w:iCs/>
                <w:lang w:val="en-US"/>
              </w:rPr>
              <w:t>“Photovoice as a data collection tool can successfully b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A1C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utilised to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rovide the</w:t>
            </w:r>
          </w:p>
          <w:p w14:paraId="02C31063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A1C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pace, voice, audience and influence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identified in Lundy’s </w:t>
            </w:r>
            <w:r w:rsidRPr="007A1C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Framework of </w:t>
            </w:r>
          </w:p>
          <w:p w14:paraId="105863A2" w14:textId="11BB1A48" w:rsidR="00A31E7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A1C3B">
              <w:rPr>
                <w:rFonts w:ascii="Times New Roman" w:hAnsi="Times New Roman" w:cs="Times New Roman"/>
                <w:i/>
                <w:iCs/>
                <w:lang w:val="en-US"/>
              </w:rPr>
              <w:t>Participation (2007). In this sense it is ideal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A1C3B">
              <w:rPr>
                <w:rFonts w:ascii="Times New Roman" w:hAnsi="Times New Roman" w:cs="Times New Roman"/>
                <w:i/>
                <w:iCs/>
                <w:lang w:val="en-US"/>
              </w:rPr>
              <w:t>for use in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A1C3B">
              <w:rPr>
                <w:rFonts w:ascii="Times New Roman" w:hAnsi="Times New Roman" w:cs="Times New Roman"/>
                <w:i/>
                <w:iCs/>
                <w:lang w:val="en-US"/>
              </w:rPr>
              <w:t>schools for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A1C3B">
              <w:rPr>
                <w:rFonts w:ascii="Times New Roman" w:hAnsi="Times New Roman" w:cs="Times New Roman"/>
                <w:i/>
                <w:iCs/>
                <w:lang w:val="en-US"/>
              </w:rPr>
              <w:t>seeking the perspectives of children to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A1C3B">
              <w:rPr>
                <w:rFonts w:ascii="Times New Roman" w:hAnsi="Times New Roman" w:cs="Times New Roman"/>
                <w:i/>
                <w:iCs/>
                <w:lang w:val="en-US"/>
              </w:rPr>
              <w:t>facilitate change.”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7</w:t>
            </w:r>
            <w:r w:rsidR="00784331">
              <w:rPr>
                <w:rFonts w:ascii="Times New Roman" w:hAnsi="Times New Roman" w:cs="Times New Roman"/>
                <w:i/>
                <w:iCs/>
                <w:lang w:val="en-US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  <w:p w14:paraId="29F30423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</w:p>
          <w:p w14:paraId="6AF28BBA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5E756AD" w14:textId="2ED2F1A2" w:rsidR="00A31E7E" w:rsidRDefault="00A31E7E" w:rsidP="009A01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</w:t>
            </w:r>
            <w:r w:rsidR="00934973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, 6</w:t>
            </w:r>
            <w:r w:rsidR="00934973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, 6</w:t>
            </w:r>
            <w:r w:rsidR="0093497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, 6</w:t>
            </w:r>
            <w:r w:rsidR="0093497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34973">
              <w:rPr>
                <w:rFonts w:ascii="Times New Roman" w:hAnsi="Times New Roman" w:cs="Times New Roman"/>
                <w:lang w:val="en-US"/>
              </w:rPr>
              <w:t>7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34973">
              <w:rPr>
                <w:rFonts w:ascii="Times New Roman" w:hAnsi="Times New Roman" w:cs="Times New Roman"/>
                <w:lang w:val="en-US"/>
              </w:rPr>
              <w:t>7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34973">
              <w:rPr>
                <w:rFonts w:ascii="Times New Roman" w:hAnsi="Times New Roman" w:cs="Times New Roman"/>
                <w:lang w:val="en-US"/>
              </w:rPr>
              <w:t>72</w:t>
            </w:r>
            <w:r>
              <w:rPr>
                <w:rFonts w:ascii="Times New Roman" w:hAnsi="Times New Roman" w:cs="Times New Roman"/>
                <w:lang w:val="en-US"/>
              </w:rPr>
              <w:t>, 7</w:t>
            </w:r>
            <w:r w:rsidR="00934973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, 7</w:t>
            </w:r>
            <w:r w:rsidR="00934973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, 7</w:t>
            </w:r>
            <w:r w:rsidR="00934973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, 7</w:t>
            </w:r>
            <w:r w:rsidR="00934973">
              <w:rPr>
                <w:rFonts w:ascii="Times New Roman" w:hAnsi="Times New Roman" w:cs="Times New Roman"/>
                <w:lang w:val="en-US"/>
              </w:rPr>
              <w:t>7</w:t>
            </w:r>
            <w:r w:rsidR="008C47B1">
              <w:rPr>
                <w:rFonts w:ascii="Times New Roman" w:hAnsi="Times New Roman" w:cs="Times New Roman"/>
                <w:lang w:val="en-US"/>
              </w:rPr>
              <w:t>, 78, 80, 81, 82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14:paraId="46F531A5" w14:textId="77777777" w:rsidR="00A31E7E" w:rsidRDefault="00A31E7E" w:rsidP="009A0161">
            <w:pPr>
              <w:rPr>
                <w:rFonts w:ascii="Times New Roman" w:hAnsi="Times New Roman" w:cs="Times New Roman"/>
                <w:lang w:val="en-US"/>
              </w:rPr>
            </w:pPr>
          </w:p>
          <w:p w14:paraId="477E5817" w14:textId="77777777" w:rsidR="00A31E7E" w:rsidRPr="00552AA0" w:rsidRDefault="00A31E7E" w:rsidP="009A0161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A31E7E" w14:paraId="394B6F17" w14:textId="77777777" w:rsidTr="009A0161">
        <w:tc>
          <w:tcPr>
            <w:tcW w:w="1413" w:type="dxa"/>
          </w:tcPr>
          <w:p w14:paraId="6AD23696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D8507FD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181A5B">
              <w:rPr>
                <w:rFonts w:ascii="Times New Roman" w:hAnsi="Times New Roman" w:cs="Times New Roman"/>
                <w:lang w:val="en-US"/>
              </w:rPr>
              <w:t xml:space="preserve">To Empower NDD </w:t>
            </w:r>
          </w:p>
          <w:p w14:paraId="1390332E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181A5B">
              <w:rPr>
                <w:rFonts w:ascii="Times New Roman" w:hAnsi="Times New Roman" w:cs="Times New Roman"/>
                <w:lang w:val="en-US"/>
              </w:rPr>
              <w:t xml:space="preserve">Youth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181A5B">
              <w:rPr>
                <w:rFonts w:ascii="Times New Roman" w:hAnsi="Times New Roman" w:cs="Times New Roman"/>
                <w:lang w:val="en-US"/>
              </w:rPr>
              <w:t>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181A5B">
              <w:rPr>
                <w:rFonts w:ascii="Times New Roman" w:hAnsi="Times New Roman" w:cs="Times New Roman"/>
                <w:lang w:val="en-US"/>
              </w:rPr>
              <w:t>their</w:t>
            </w:r>
            <w:proofErr w:type="gramEnd"/>
            <w:r w:rsidRPr="00181A5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E081D04" w14:textId="77777777" w:rsidR="00A31E7E" w:rsidRPr="00181A5B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181A5B">
              <w:rPr>
                <w:rFonts w:ascii="Times New Roman" w:hAnsi="Times New Roman" w:cs="Times New Roman"/>
                <w:lang w:val="en-US"/>
              </w:rPr>
              <w:t>Parents</w:t>
            </w:r>
          </w:p>
          <w:p w14:paraId="384DE9DC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181A5B">
              <w:rPr>
                <w:rFonts w:ascii="Times New Roman" w:hAnsi="Times New Roman" w:cs="Times New Roman"/>
                <w:lang w:val="en-US"/>
              </w:rPr>
              <w:t>(10 instances)</w:t>
            </w:r>
          </w:p>
        </w:tc>
        <w:tc>
          <w:tcPr>
            <w:tcW w:w="7796" w:type="dxa"/>
          </w:tcPr>
          <w:p w14:paraId="20117ABC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81A5B">
              <w:rPr>
                <w:rFonts w:ascii="Times New Roman" w:hAnsi="Times New Roman" w:cs="Times New Roman"/>
                <w:i/>
                <w:iCs/>
                <w:lang w:val="en-US"/>
              </w:rPr>
              <w:t>“Photovoice is a suitable method for not only eliciting the perspectives of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181A5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youth </w:t>
            </w:r>
          </w:p>
          <w:p w14:paraId="599E41A8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81A5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with ASD on varying topics but also as a tool to support and empower </w:t>
            </w:r>
          </w:p>
          <w:p w14:paraId="2749AF30" w14:textId="64494087" w:rsidR="00A31E7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81A5B">
              <w:rPr>
                <w:rFonts w:ascii="Times New Roman" w:hAnsi="Times New Roman" w:cs="Times New Roman"/>
                <w:i/>
                <w:iCs/>
                <w:lang w:val="en-US"/>
              </w:rPr>
              <w:t>youth.”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</w:t>
            </w:r>
            <w:r w:rsidRPr="00181A5B"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="00784331">
              <w:rPr>
                <w:rFonts w:ascii="Times New Roman" w:hAnsi="Times New Roman" w:cs="Times New Roman"/>
                <w:i/>
                <w:iCs/>
                <w:lang w:val="en-US"/>
              </w:rPr>
              <w:t>6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7</w:t>
            </w:r>
            <w:r w:rsidRPr="00181A5B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</w:p>
          <w:p w14:paraId="50D28028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</w:rPr>
            </w:pPr>
          </w:p>
          <w:p w14:paraId="368B4F74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</w:rPr>
            </w:pPr>
            <w:r w:rsidRPr="00552AA0">
              <w:rPr>
                <w:rFonts w:ascii="Times New Roman" w:hAnsi="Times New Roman" w:cs="Times New Roman"/>
                <w:i/>
                <w:iCs/>
              </w:rPr>
              <w:t>“Photovoice empowered youth to document their experience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through photos.”</w:t>
            </w:r>
          </w:p>
          <w:p w14:paraId="1973F593" w14:textId="1A989BBC" w:rsidR="00A31E7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                                                                                            (6</w:t>
            </w:r>
            <w:r w:rsidR="00C7440A">
              <w:rPr>
                <w:rFonts w:ascii="Times New Roman" w:hAnsi="Times New Roman" w:cs="Times New Roman"/>
                <w:i/>
                <w:iCs/>
              </w:rPr>
              <w:t>6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10A0D97A" w14:textId="77777777" w:rsidR="00A31E7E" w:rsidRPr="0043194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                                                                                                 </w:t>
            </w:r>
          </w:p>
        </w:tc>
        <w:tc>
          <w:tcPr>
            <w:tcW w:w="3260" w:type="dxa"/>
          </w:tcPr>
          <w:p w14:paraId="05C3E555" w14:textId="1DCD401B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685C84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934973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A7E36">
              <w:rPr>
                <w:rFonts w:ascii="Times New Roman" w:hAnsi="Times New Roman" w:cs="Times New Roman"/>
                <w:lang w:val="en-US"/>
              </w:rPr>
              <w:t xml:space="preserve">67, </w:t>
            </w:r>
            <w:r w:rsidR="00934973">
              <w:rPr>
                <w:rFonts w:ascii="Times New Roman" w:hAnsi="Times New Roman" w:cs="Times New Roman"/>
                <w:lang w:val="en-US"/>
              </w:rPr>
              <w:t>71</w:t>
            </w:r>
            <w:r>
              <w:rPr>
                <w:rFonts w:ascii="Times New Roman" w:hAnsi="Times New Roman" w:cs="Times New Roman"/>
                <w:lang w:val="en-US"/>
              </w:rPr>
              <w:t>, 7</w:t>
            </w:r>
            <w:r w:rsidR="00934973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, 7</w:t>
            </w:r>
            <w:r w:rsidR="00934973">
              <w:rPr>
                <w:rFonts w:ascii="Times New Roman" w:hAnsi="Times New Roman" w:cs="Times New Roman"/>
                <w:lang w:val="en-US"/>
              </w:rPr>
              <w:t>6</w:t>
            </w:r>
            <w:r w:rsidR="008C47B1">
              <w:rPr>
                <w:rFonts w:ascii="Times New Roman" w:hAnsi="Times New Roman" w:cs="Times New Roman"/>
                <w:lang w:val="en-US"/>
              </w:rPr>
              <w:t>, 78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14:paraId="47419059" w14:textId="77777777" w:rsidR="00A31E7E" w:rsidRPr="00685C84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1E7E" w14:paraId="52A2D6AE" w14:textId="77777777" w:rsidTr="009A0161">
        <w:tc>
          <w:tcPr>
            <w:tcW w:w="1413" w:type="dxa"/>
          </w:tcPr>
          <w:p w14:paraId="1DF18725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</w:p>
          <w:p w14:paraId="55DA5C59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3515AE3B" w14:textId="77777777" w:rsidR="00A31E7E" w:rsidRPr="00181A5B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181A5B">
              <w:rPr>
                <w:rFonts w:ascii="Times New Roman" w:hAnsi="Times New Roman" w:cs="Times New Roman"/>
                <w:lang w:val="en-US"/>
              </w:rPr>
              <w:t xml:space="preserve">To Meaningfully </w:t>
            </w:r>
          </w:p>
          <w:p w14:paraId="1BC9D67E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181A5B">
              <w:rPr>
                <w:rFonts w:ascii="Times New Roman" w:hAnsi="Times New Roman" w:cs="Times New Roman"/>
                <w:lang w:val="en-US"/>
              </w:rPr>
              <w:t xml:space="preserve">Engage </w:t>
            </w:r>
          </w:p>
          <w:p w14:paraId="29365712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181A5B">
              <w:rPr>
                <w:rFonts w:ascii="Times New Roman" w:hAnsi="Times New Roman" w:cs="Times New Roman"/>
                <w:lang w:val="en-US"/>
              </w:rPr>
              <w:t xml:space="preserve">Participants </w:t>
            </w:r>
          </w:p>
          <w:p w14:paraId="24B72954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cluding </w:t>
            </w:r>
          </w:p>
          <w:p w14:paraId="21B9428D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represented</w:t>
            </w:r>
          </w:p>
          <w:p w14:paraId="5B3AD631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s</w:t>
            </w:r>
          </w:p>
          <w:p w14:paraId="7B37EDC3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181A5B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181A5B">
              <w:rPr>
                <w:rFonts w:ascii="Times New Roman" w:hAnsi="Times New Roman" w:cs="Times New Roman"/>
                <w:lang w:val="en-US"/>
              </w:rPr>
              <w:t xml:space="preserve"> instances)</w:t>
            </w:r>
          </w:p>
        </w:tc>
        <w:tc>
          <w:tcPr>
            <w:tcW w:w="7796" w:type="dxa"/>
          </w:tcPr>
          <w:p w14:paraId="2BA95B7C" w14:textId="77777777" w:rsidR="00A31E7E" w:rsidRPr="0043194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D538B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hotovoice proved a useful means of allowing </w:t>
            </w:r>
            <w:r w:rsidRPr="0043194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hildren with ASD and </w:t>
            </w:r>
            <w:proofErr w:type="gramStart"/>
            <w:r w:rsidRPr="0043194E">
              <w:rPr>
                <w:rFonts w:ascii="Times New Roman" w:hAnsi="Times New Roman" w:cs="Times New Roman"/>
                <w:i/>
                <w:iCs/>
                <w:lang w:val="en-US"/>
              </w:rPr>
              <w:t>their</w:t>
            </w:r>
            <w:proofErr w:type="gramEnd"/>
            <w:r w:rsidRPr="0043194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</w:p>
          <w:p w14:paraId="1B277173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3194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rents an </w:t>
            </w:r>
            <w:r w:rsidRPr="00D538B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pportunity to describe their lived experience and engage </w:t>
            </w:r>
          </w:p>
          <w:p w14:paraId="5338149B" w14:textId="12207625" w:rsidR="00A31E7E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538BB">
              <w:rPr>
                <w:rFonts w:ascii="Times New Roman" w:hAnsi="Times New Roman" w:cs="Times New Roman"/>
                <w:i/>
                <w:iCs/>
                <w:lang w:val="en-US"/>
              </w:rPr>
              <w:t>meaningfully with research.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” (7</w:t>
            </w:r>
            <w:r w:rsidR="009A7E36">
              <w:rPr>
                <w:rFonts w:ascii="Times New Roman" w:hAnsi="Times New Roman" w:cs="Times New Roman"/>
                <w:i/>
                <w:iCs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  <w:p w14:paraId="297B5142" w14:textId="77777777" w:rsidR="00A31E7E" w:rsidRPr="00181A5B" w:rsidRDefault="00A31E7E" w:rsidP="009A0161">
            <w:pPr>
              <w:ind w:right="-845"/>
              <w:rPr>
                <w:rFonts w:ascii="Times New Roman" w:hAnsi="Times New Roman" w:cs="Times New Roman"/>
                <w:i/>
                <w:iCs/>
              </w:rPr>
            </w:pPr>
          </w:p>
          <w:p w14:paraId="7AE9075F" w14:textId="034549C7" w:rsidR="00A31E7E" w:rsidRDefault="00A31E7E" w:rsidP="009A016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3194E">
              <w:rPr>
                <w:rFonts w:ascii="Times New Roman" w:hAnsi="Times New Roman" w:cs="Times New Roman"/>
                <w:i/>
                <w:iCs/>
                <w:lang w:val="en-US"/>
              </w:rPr>
              <w:t>“Online photovoice in this study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43194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roved to be highly feasible, as reflected in the consistent participation of young people in all phases… Therefore, photovoice’s potential to offer a more inclusive and authentic engagement with young people with FASD could be further </w:t>
            </w:r>
            <w:proofErr w:type="gramStart"/>
            <w:r w:rsidRPr="0043194E">
              <w:rPr>
                <w:rFonts w:ascii="Times New Roman" w:hAnsi="Times New Roman" w:cs="Times New Roman"/>
                <w:i/>
                <w:iCs/>
                <w:lang w:val="en-US"/>
              </w:rPr>
              <w:t>realised.”</w:t>
            </w:r>
            <w:proofErr w:type="gramEnd"/>
            <w:r w:rsidRPr="00D538B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="009A7E36">
              <w:rPr>
                <w:rFonts w:ascii="Times New Roman" w:hAnsi="Times New Roman" w:cs="Times New Roman"/>
                <w:i/>
                <w:iCs/>
                <w:lang w:val="en-US"/>
              </w:rPr>
              <w:t>69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  <w:p w14:paraId="58CCC2C4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258D1C3" w14:textId="1F6606CD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  <w:r w:rsidRPr="009A1913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934973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, 6</w:t>
            </w:r>
            <w:r w:rsidR="0093497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34973">
              <w:rPr>
                <w:rFonts w:ascii="Times New Roman" w:hAnsi="Times New Roman" w:cs="Times New Roman"/>
                <w:lang w:val="en-US"/>
              </w:rPr>
              <w:t>71</w:t>
            </w:r>
            <w:r>
              <w:rPr>
                <w:rFonts w:ascii="Times New Roman" w:hAnsi="Times New Roman" w:cs="Times New Roman"/>
                <w:lang w:val="en-US"/>
              </w:rPr>
              <w:t>, 7</w:t>
            </w:r>
            <w:r w:rsidR="00934973">
              <w:rPr>
                <w:rFonts w:ascii="Times New Roman" w:hAnsi="Times New Roman" w:cs="Times New Roman"/>
                <w:lang w:val="en-US"/>
              </w:rPr>
              <w:t>3</w:t>
            </w:r>
            <w:r w:rsidR="007B146E">
              <w:rPr>
                <w:rFonts w:ascii="Times New Roman" w:hAnsi="Times New Roman" w:cs="Times New Roman"/>
                <w:lang w:val="en-US"/>
              </w:rPr>
              <w:t>, 78, 80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14:paraId="647409A4" w14:textId="77777777" w:rsidR="00A31E7E" w:rsidRDefault="00A31E7E" w:rsidP="009A0161">
            <w:pPr>
              <w:ind w:right="-845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C12C5F3" w14:textId="77777777" w:rsidR="00A31E7E" w:rsidRDefault="00A31E7E" w:rsidP="00A31E7E">
      <w:pPr>
        <w:spacing w:after="0" w:line="240" w:lineRule="auto"/>
        <w:ind w:left="-567"/>
        <w:rPr>
          <w:rFonts w:ascii="Times New Roman" w:hAnsi="Times New Roman" w:cs="Times New Roman"/>
          <w:color w:val="000000" w:themeColor="text1"/>
        </w:rPr>
      </w:pPr>
      <w:r w:rsidRPr="00CF6C48">
        <w:rPr>
          <w:rFonts w:ascii="Times New Roman" w:hAnsi="Times New Roman" w:cs="Times New Roman"/>
          <w:color w:val="000000" w:themeColor="text1"/>
        </w:rPr>
        <w:t>Note. NDD = Neurodevelopmental disorder; ASD = Autism Spectrum Disorder, FASD = Fetal Alcohol Spectrum Disorder</w:t>
      </w:r>
    </w:p>
    <w:p w14:paraId="0740D4F8" w14:textId="77777777" w:rsidR="00A31E7E" w:rsidRDefault="00A31E7E" w:rsidP="00A31E7E">
      <w:pPr>
        <w:spacing w:after="0" w:line="240" w:lineRule="auto"/>
        <w:ind w:left="-567"/>
        <w:rPr>
          <w:rFonts w:ascii="Times New Roman" w:hAnsi="Times New Roman" w:cs="Times New Roman"/>
          <w:color w:val="000000" w:themeColor="text1"/>
        </w:rPr>
      </w:pPr>
    </w:p>
    <w:p w14:paraId="5D36F1D4" w14:textId="77777777" w:rsidR="00A31E7E" w:rsidRDefault="00A31E7E" w:rsidP="00A31E7E">
      <w:pPr>
        <w:spacing w:after="0" w:line="240" w:lineRule="auto"/>
        <w:ind w:left="-567"/>
        <w:rPr>
          <w:rFonts w:ascii="Times New Roman" w:hAnsi="Times New Roman" w:cs="Times New Roman"/>
          <w:color w:val="000000" w:themeColor="text1"/>
        </w:rPr>
      </w:pPr>
    </w:p>
    <w:p w14:paraId="6D883AE8" w14:textId="77777777" w:rsidR="008D16A9" w:rsidRDefault="008D16A9"/>
    <w:sectPr w:rsidR="008D16A9" w:rsidSect="00A31E7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B43"/>
    <w:rsid w:val="00170282"/>
    <w:rsid w:val="00493550"/>
    <w:rsid w:val="005E6882"/>
    <w:rsid w:val="00617E0B"/>
    <w:rsid w:val="00671F93"/>
    <w:rsid w:val="006F5186"/>
    <w:rsid w:val="00754398"/>
    <w:rsid w:val="00784331"/>
    <w:rsid w:val="007B146E"/>
    <w:rsid w:val="007E796A"/>
    <w:rsid w:val="008C47B1"/>
    <w:rsid w:val="008D16A9"/>
    <w:rsid w:val="00934973"/>
    <w:rsid w:val="0097790B"/>
    <w:rsid w:val="009A7E36"/>
    <w:rsid w:val="00A31E7E"/>
    <w:rsid w:val="00BB4C4D"/>
    <w:rsid w:val="00BD363C"/>
    <w:rsid w:val="00C02C16"/>
    <w:rsid w:val="00C7440A"/>
    <w:rsid w:val="00C808E8"/>
    <w:rsid w:val="00CC5011"/>
    <w:rsid w:val="00E245A0"/>
    <w:rsid w:val="00E865A5"/>
    <w:rsid w:val="00EA107E"/>
    <w:rsid w:val="00F14828"/>
    <w:rsid w:val="00FA34AD"/>
    <w:rsid w:val="00FE2B43"/>
    <w:rsid w:val="00FE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F934B"/>
  <w15:chartTrackingRefBased/>
  <w15:docId w15:val="{7517EA51-2167-A94D-BB9A-37E3D50ED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E7E"/>
  </w:style>
  <w:style w:type="paragraph" w:styleId="Heading1">
    <w:name w:val="heading 1"/>
    <w:basedOn w:val="Normal"/>
    <w:next w:val="Normal"/>
    <w:link w:val="Heading1Char"/>
    <w:uiPriority w:val="9"/>
    <w:qFormat/>
    <w:rsid w:val="00FE2B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B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B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B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B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B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B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B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B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B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B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B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B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B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B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B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B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B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B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B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B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B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B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B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B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1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ee</dc:creator>
  <cp:keywords/>
  <dc:description/>
  <cp:lastModifiedBy>Miriam Gonzalez</cp:lastModifiedBy>
  <cp:revision>2</cp:revision>
  <dcterms:created xsi:type="dcterms:W3CDTF">2025-08-06T18:20:00Z</dcterms:created>
  <dcterms:modified xsi:type="dcterms:W3CDTF">2025-08-06T18:20:00Z</dcterms:modified>
</cp:coreProperties>
</file>